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58"/>
        <w:gridCol w:w="1320"/>
        <w:gridCol w:w="1921"/>
        <w:gridCol w:w="2748"/>
        <w:gridCol w:w="2149"/>
        <w:gridCol w:w="2700"/>
        <w:gridCol w:w="1136"/>
        <w:gridCol w:w="888"/>
      </w:tblGrid>
      <w:tr w:rsidR="004A7368" w:rsidRPr="004A7368" w14:paraId="6B2ABE3B" w14:textId="77777777" w:rsidTr="004A7368">
        <w:trPr>
          <w:trHeight w:val="400"/>
        </w:trPr>
        <w:tc>
          <w:tcPr>
            <w:tcW w:w="3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F44EB97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  <w:t>Sample No.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20EF797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  <w:t>CD34 positivity</w:t>
            </w:r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9E8821" w14:textId="77777777" w:rsidR="004A7368" w:rsidRDefault="004A7368" w:rsidP="004A73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  <w:t>Figure 1</w:t>
            </w:r>
          </w:p>
          <w:p w14:paraId="433D3FBC" w14:textId="6CF0CABC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  <w:t>(bone marrow - serum)</w:t>
            </w:r>
          </w:p>
        </w:tc>
        <w:tc>
          <w:tcPr>
            <w:tcW w:w="98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B7C5EB" w14:textId="77777777" w:rsidR="004A7368" w:rsidRDefault="004A7368" w:rsidP="004A73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  <w:t>Figure 1</w:t>
            </w:r>
          </w:p>
          <w:p w14:paraId="1FC2EE15" w14:textId="5A1B8B31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  <w:t>(bone marrow - whole cell lysates)</w:t>
            </w:r>
          </w:p>
        </w:tc>
        <w:tc>
          <w:tcPr>
            <w:tcW w:w="77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F2760B" w14:textId="77777777" w:rsidR="004A7368" w:rsidRDefault="004A7368" w:rsidP="004A73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  <w:t>Figure 1</w:t>
            </w:r>
          </w:p>
          <w:p w14:paraId="14346CDB" w14:textId="3F17FA84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  <w:t>(peripheral blood - serum)</w:t>
            </w:r>
          </w:p>
        </w:tc>
        <w:tc>
          <w:tcPr>
            <w:tcW w:w="97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88B3CF6" w14:textId="77777777" w:rsidR="004A7368" w:rsidRDefault="004A7368" w:rsidP="004A73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  <w:t>Figure 1</w:t>
            </w:r>
          </w:p>
          <w:p w14:paraId="3A40BD24" w14:textId="610C1B96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  <w:t>(peripheral blood - whole cell lysates)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0A4CEAA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  <w:t>Figure 2-4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D993FA1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DE" w:eastAsia="en-GB"/>
                <w14:ligatures w14:val="none"/>
              </w:rPr>
              <w:t>Figure 6</w:t>
            </w:r>
          </w:p>
        </w:tc>
      </w:tr>
      <w:tr w:rsidR="004A7368" w:rsidRPr="004A7368" w14:paraId="5B7251B0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0C6DB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9AF47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09F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140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65D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B1C9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49B0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B608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</w:tr>
      <w:tr w:rsidR="004A7368" w:rsidRPr="004A7368" w14:paraId="14A6F966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4AD7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EC674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3A6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D7A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27B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095B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B6FD4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E11A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</w:tr>
      <w:tr w:rsidR="004A7368" w:rsidRPr="004A7368" w14:paraId="0961C945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A827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BE2D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93F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811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D81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E00C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0417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B1E2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53F82E30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31E88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6FF4D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1A2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C9D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2DFA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9B1FA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D9BDC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1312C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426CB877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0D308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CD3D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C0C8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99E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7701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948C4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95427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E4AEA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650191BA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D95A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415F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8CB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067D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DF5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42F94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1F6DD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85BAA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2DB6B86B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067E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F193B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C02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87B4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FCCD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B1A57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E5B97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C7D7B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77FA0ED7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DA774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DEB0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35D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8D0B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C17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A4C8A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73C5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20F1A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029AF1BF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8495D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346FB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EEFC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37A7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D01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6EF8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1009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F765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3DC4E1F6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8EA9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1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C0077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B7C1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2C3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662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F1CB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E583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A78B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1D087189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D7508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1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F858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784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5AD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C207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2560C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BB31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37EE8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6761A09E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853E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1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8D66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504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BC7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E0B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7E0BC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55E7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6F714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1BBBFA80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BAC0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1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3988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5DC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34C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513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2A6A8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05D6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C71F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35DE306B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5D32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1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219B1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80A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63D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CD4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7E487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6FBEA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B16F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6CD2A99B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4556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1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D5D2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BFD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507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5891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F982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C0194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5719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0F634653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188A8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1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47DDB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18D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F71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468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6CD8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8A2BD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82AEA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23B10A62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DA69B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1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D7AF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92D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544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5D3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DD144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1EAF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F76E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2FB8DE37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8074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1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AFE3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4C67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0AD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E5BA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0ECC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98BAD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05AD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</w:tr>
      <w:tr w:rsidR="004A7368" w:rsidRPr="004A7368" w14:paraId="02E83220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1B91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1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6DB1C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91A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43E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C4E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0715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7E81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FDF5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7BA591CA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7B278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2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66BF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4F9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7AC1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F87B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173A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DC56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9BE47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7A29D771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6F71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2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1AE7A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73F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5E9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7F8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D37A1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BE52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2852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</w:tr>
      <w:tr w:rsidR="004A7368" w:rsidRPr="004A7368" w14:paraId="1F2111DB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AFA7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2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6AC9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4FFA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1C1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51E7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109ED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67814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96CD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01F87E91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6B64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2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CAD9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8EB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995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3B14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0490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D83E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B0FC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3E2278E5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C222B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2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7ACE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1BB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FFF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A76A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C55D1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4F14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89C57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035C44AC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4AC84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2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B127B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B9F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5AC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19F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545B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02711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789B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64EFD7E1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33DA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2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FCD0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B42C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CBC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A2A8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EC931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9458D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E0984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3E6A7B10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9C527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lastRenderedPageBreak/>
              <w:t>AML No.2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D510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FD3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FD0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B08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B235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7555D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2906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77EE72BE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FDEC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2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1E9C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882D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F1E1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FBC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1217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CFCC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B8EB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7C7E7C30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4DDA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2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9436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0B61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369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35F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E6A24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AD02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F4ECB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72D9C888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F315B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3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5238A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107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9871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F54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2708C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476E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2B07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1C35A7D9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F05CA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3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DDDF1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2BE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514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033D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F163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3709B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3A82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5E4DA7FF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4E99A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3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2948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17B7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B52C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563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05D48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777F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0F181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7672CA88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2BC1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3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607F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20CA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B69B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2E41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F3434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2786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19BCC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3C2B396E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0B30D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3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1C61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A44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849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78FD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C68B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9F00C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AE5B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1BD10CD7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70148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3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91C91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D8B8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D001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82F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7237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7F30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438BA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096D73F3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662B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3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581FC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7E4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72EA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3DEB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E4214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9CDB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58DCB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1D0B324E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5E487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3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CF22C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67BD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8AC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3127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9AEF7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9EEB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7595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4588728A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589B1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3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01D58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B53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45A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400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C525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0A35D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7D7A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</w:tr>
      <w:tr w:rsidR="004A7368" w:rsidRPr="004A7368" w14:paraId="4BEC3E2D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EE84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3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2DFD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027C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134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836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B1D98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B25A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FBAC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</w:tr>
      <w:tr w:rsidR="004A7368" w:rsidRPr="004A7368" w14:paraId="103C4914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A29E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4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554F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3781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322C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817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5ECD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C1308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2D75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</w:tr>
      <w:tr w:rsidR="004A7368" w:rsidRPr="004A7368" w14:paraId="2E26A648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C2C46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4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B797B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4DDB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B33D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D531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6B52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193A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9733D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</w:tr>
      <w:tr w:rsidR="004A7368" w:rsidRPr="004A7368" w14:paraId="0871830F" w14:textId="77777777" w:rsidTr="004A7368">
        <w:trPr>
          <w:trHeight w:val="30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5D7B3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4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0A2B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A178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3668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2E5E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085EB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E63EF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CB75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</w:tr>
      <w:tr w:rsidR="004A7368" w:rsidRPr="004A7368" w14:paraId="611612BE" w14:textId="77777777" w:rsidTr="004A7368">
        <w:trPr>
          <w:trHeight w:val="320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D87C2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AML No.4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DBE85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pos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D220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FF59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DE7C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F1D48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30BA7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2DDDD" w14:textId="77777777" w:rsidR="004A7368" w:rsidRPr="004A7368" w:rsidRDefault="004A7368" w:rsidP="004A736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</w:pPr>
            <w:r w:rsidRPr="004A736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DE" w:eastAsia="en-GB"/>
                <w14:ligatures w14:val="none"/>
              </w:rPr>
              <w:t>yes</w:t>
            </w:r>
          </w:p>
        </w:tc>
      </w:tr>
    </w:tbl>
    <w:p w14:paraId="1329BA4F" w14:textId="3BE3644D" w:rsidR="00FF52A0" w:rsidRDefault="00FF52A0"/>
    <w:p w14:paraId="67C36681" w14:textId="77777777" w:rsidR="00692AC1" w:rsidRDefault="00692AC1"/>
    <w:sectPr w:rsidR="00692AC1" w:rsidSect="004A7368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368"/>
    <w:rsid w:val="00006352"/>
    <w:rsid w:val="000101A7"/>
    <w:rsid w:val="000104D7"/>
    <w:rsid w:val="0001126A"/>
    <w:rsid w:val="00012193"/>
    <w:rsid w:val="00013791"/>
    <w:rsid w:val="000155CC"/>
    <w:rsid w:val="0002535F"/>
    <w:rsid w:val="00026AA6"/>
    <w:rsid w:val="0003516F"/>
    <w:rsid w:val="0003681F"/>
    <w:rsid w:val="00037CA9"/>
    <w:rsid w:val="00040F29"/>
    <w:rsid w:val="00041665"/>
    <w:rsid w:val="00052DF3"/>
    <w:rsid w:val="00052E48"/>
    <w:rsid w:val="00062E9D"/>
    <w:rsid w:val="00070E36"/>
    <w:rsid w:val="00070EA6"/>
    <w:rsid w:val="00077772"/>
    <w:rsid w:val="00080347"/>
    <w:rsid w:val="00085B4F"/>
    <w:rsid w:val="00090E15"/>
    <w:rsid w:val="000A03BC"/>
    <w:rsid w:val="000B0D95"/>
    <w:rsid w:val="000B1E88"/>
    <w:rsid w:val="000B61BF"/>
    <w:rsid w:val="000B7DA8"/>
    <w:rsid w:val="000C0331"/>
    <w:rsid w:val="000C296B"/>
    <w:rsid w:val="000C311B"/>
    <w:rsid w:val="000C490A"/>
    <w:rsid w:val="000C5F07"/>
    <w:rsid w:val="000D03CB"/>
    <w:rsid w:val="000D2881"/>
    <w:rsid w:val="000D56B9"/>
    <w:rsid w:val="000D57F5"/>
    <w:rsid w:val="000D58B3"/>
    <w:rsid w:val="000D6669"/>
    <w:rsid w:val="000D757E"/>
    <w:rsid w:val="000F2571"/>
    <w:rsid w:val="000F7D74"/>
    <w:rsid w:val="00100B56"/>
    <w:rsid w:val="001077E6"/>
    <w:rsid w:val="00112F65"/>
    <w:rsid w:val="00123EAD"/>
    <w:rsid w:val="001250CF"/>
    <w:rsid w:val="00125A83"/>
    <w:rsid w:val="001262A6"/>
    <w:rsid w:val="00127263"/>
    <w:rsid w:val="00130970"/>
    <w:rsid w:val="00131FF4"/>
    <w:rsid w:val="00136F2A"/>
    <w:rsid w:val="00143B99"/>
    <w:rsid w:val="00155C1E"/>
    <w:rsid w:val="001729F3"/>
    <w:rsid w:val="00174434"/>
    <w:rsid w:val="00174C36"/>
    <w:rsid w:val="001760D9"/>
    <w:rsid w:val="00176F2C"/>
    <w:rsid w:val="00180ACE"/>
    <w:rsid w:val="00184F9F"/>
    <w:rsid w:val="001926ED"/>
    <w:rsid w:val="0019316E"/>
    <w:rsid w:val="001A7D9F"/>
    <w:rsid w:val="001B29B3"/>
    <w:rsid w:val="001B350A"/>
    <w:rsid w:val="001C72BE"/>
    <w:rsid w:val="001C7C66"/>
    <w:rsid w:val="001D353A"/>
    <w:rsid w:val="001E0586"/>
    <w:rsid w:val="001E31A1"/>
    <w:rsid w:val="001E32D3"/>
    <w:rsid w:val="001F0D5D"/>
    <w:rsid w:val="001F3A72"/>
    <w:rsid w:val="001F78F2"/>
    <w:rsid w:val="00200C41"/>
    <w:rsid w:val="00211C86"/>
    <w:rsid w:val="00214954"/>
    <w:rsid w:val="002170A1"/>
    <w:rsid w:val="00220624"/>
    <w:rsid w:val="00221799"/>
    <w:rsid w:val="00222BC1"/>
    <w:rsid w:val="00227BBF"/>
    <w:rsid w:val="00232093"/>
    <w:rsid w:val="00244ECF"/>
    <w:rsid w:val="00247BD8"/>
    <w:rsid w:val="00253986"/>
    <w:rsid w:val="002556FB"/>
    <w:rsid w:val="00256185"/>
    <w:rsid w:val="00257883"/>
    <w:rsid w:val="002609D5"/>
    <w:rsid w:val="002616D7"/>
    <w:rsid w:val="002668D9"/>
    <w:rsid w:val="00266BB0"/>
    <w:rsid w:val="00271ECD"/>
    <w:rsid w:val="0027231B"/>
    <w:rsid w:val="00275ADE"/>
    <w:rsid w:val="0028027A"/>
    <w:rsid w:val="00283E74"/>
    <w:rsid w:val="002955C9"/>
    <w:rsid w:val="002A05DC"/>
    <w:rsid w:val="002A122E"/>
    <w:rsid w:val="002A6E12"/>
    <w:rsid w:val="002A7738"/>
    <w:rsid w:val="002B2434"/>
    <w:rsid w:val="002C24AC"/>
    <w:rsid w:val="002D6128"/>
    <w:rsid w:val="002E0081"/>
    <w:rsid w:val="002E65AF"/>
    <w:rsid w:val="002F1128"/>
    <w:rsid w:val="002F3519"/>
    <w:rsid w:val="002F46E2"/>
    <w:rsid w:val="00301B43"/>
    <w:rsid w:val="003024EC"/>
    <w:rsid w:val="003069DE"/>
    <w:rsid w:val="00314805"/>
    <w:rsid w:val="00314E6E"/>
    <w:rsid w:val="003260BB"/>
    <w:rsid w:val="00335E4A"/>
    <w:rsid w:val="00336F90"/>
    <w:rsid w:val="003403AB"/>
    <w:rsid w:val="00346F47"/>
    <w:rsid w:val="00347CB4"/>
    <w:rsid w:val="00350CE9"/>
    <w:rsid w:val="003524C3"/>
    <w:rsid w:val="00354A1B"/>
    <w:rsid w:val="0035547E"/>
    <w:rsid w:val="00356839"/>
    <w:rsid w:val="00357A9F"/>
    <w:rsid w:val="00361F45"/>
    <w:rsid w:val="0036416A"/>
    <w:rsid w:val="0036609B"/>
    <w:rsid w:val="0036699C"/>
    <w:rsid w:val="003757A9"/>
    <w:rsid w:val="003805E7"/>
    <w:rsid w:val="003823F1"/>
    <w:rsid w:val="003830E0"/>
    <w:rsid w:val="0038409E"/>
    <w:rsid w:val="00386BB9"/>
    <w:rsid w:val="00390A97"/>
    <w:rsid w:val="003946AD"/>
    <w:rsid w:val="003A3855"/>
    <w:rsid w:val="003A7EC5"/>
    <w:rsid w:val="003B1956"/>
    <w:rsid w:val="003B4AA4"/>
    <w:rsid w:val="003C341B"/>
    <w:rsid w:val="003D1D43"/>
    <w:rsid w:val="003D2FAF"/>
    <w:rsid w:val="003D406D"/>
    <w:rsid w:val="003D615E"/>
    <w:rsid w:val="003D6AB3"/>
    <w:rsid w:val="003E2B46"/>
    <w:rsid w:val="003E2E54"/>
    <w:rsid w:val="003F035D"/>
    <w:rsid w:val="003F08C0"/>
    <w:rsid w:val="003F155B"/>
    <w:rsid w:val="003F38B9"/>
    <w:rsid w:val="003F5B98"/>
    <w:rsid w:val="003F739D"/>
    <w:rsid w:val="00400A7D"/>
    <w:rsid w:val="00401783"/>
    <w:rsid w:val="00401ED7"/>
    <w:rsid w:val="00403BB0"/>
    <w:rsid w:val="0040516A"/>
    <w:rsid w:val="00412087"/>
    <w:rsid w:val="004200C3"/>
    <w:rsid w:val="0042349C"/>
    <w:rsid w:val="00427242"/>
    <w:rsid w:val="0043076E"/>
    <w:rsid w:val="0043373B"/>
    <w:rsid w:val="00433D92"/>
    <w:rsid w:val="004371E8"/>
    <w:rsid w:val="00437E4F"/>
    <w:rsid w:val="00444A67"/>
    <w:rsid w:val="00447C5E"/>
    <w:rsid w:val="0045761A"/>
    <w:rsid w:val="00465D4F"/>
    <w:rsid w:val="004661D5"/>
    <w:rsid w:val="00467379"/>
    <w:rsid w:val="004677BF"/>
    <w:rsid w:val="00470A7E"/>
    <w:rsid w:val="00471CE6"/>
    <w:rsid w:val="00472067"/>
    <w:rsid w:val="00475E12"/>
    <w:rsid w:val="0047679F"/>
    <w:rsid w:val="00480FA9"/>
    <w:rsid w:val="00487F67"/>
    <w:rsid w:val="00491A2D"/>
    <w:rsid w:val="00492EA0"/>
    <w:rsid w:val="00494FD3"/>
    <w:rsid w:val="004A483A"/>
    <w:rsid w:val="004A7368"/>
    <w:rsid w:val="004A769D"/>
    <w:rsid w:val="004B374B"/>
    <w:rsid w:val="004C3635"/>
    <w:rsid w:val="004C3FA2"/>
    <w:rsid w:val="004C6899"/>
    <w:rsid w:val="004D1EBC"/>
    <w:rsid w:val="004D51E8"/>
    <w:rsid w:val="004D685C"/>
    <w:rsid w:val="004E24F9"/>
    <w:rsid w:val="004E6031"/>
    <w:rsid w:val="004F5CFD"/>
    <w:rsid w:val="00502330"/>
    <w:rsid w:val="00505AC3"/>
    <w:rsid w:val="005117CF"/>
    <w:rsid w:val="00511F88"/>
    <w:rsid w:val="00516177"/>
    <w:rsid w:val="0052100C"/>
    <w:rsid w:val="00522AC5"/>
    <w:rsid w:val="00533F19"/>
    <w:rsid w:val="00535A04"/>
    <w:rsid w:val="005364C8"/>
    <w:rsid w:val="005405B7"/>
    <w:rsid w:val="005413F7"/>
    <w:rsid w:val="00543BB2"/>
    <w:rsid w:val="00546ECE"/>
    <w:rsid w:val="00550255"/>
    <w:rsid w:val="00553296"/>
    <w:rsid w:val="00553352"/>
    <w:rsid w:val="00555AE1"/>
    <w:rsid w:val="00562251"/>
    <w:rsid w:val="005639B8"/>
    <w:rsid w:val="0056636B"/>
    <w:rsid w:val="005667B5"/>
    <w:rsid w:val="00566B47"/>
    <w:rsid w:val="00571E87"/>
    <w:rsid w:val="005820BF"/>
    <w:rsid w:val="00583191"/>
    <w:rsid w:val="00593607"/>
    <w:rsid w:val="00594A9C"/>
    <w:rsid w:val="005A25C1"/>
    <w:rsid w:val="005A5845"/>
    <w:rsid w:val="005A6774"/>
    <w:rsid w:val="005A6CA0"/>
    <w:rsid w:val="005A6E84"/>
    <w:rsid w:val="005B1AA6"/>
    <w:rsid w:val="005B56F9"/>
    <w:rsid w:val="005C5285"/>
    <w:rsid w:val="005C738D"/>
    <w:rsid w:val="005D472F"/>
    <w:rsid w:val="005D4E5C"/>
    <w:rsid w:val="005D64CB"/>
    <w:rsid w:val="005E490D"/>
    <w:rsid w:val="005E5A38"/>
    <w:rsid w:val="005E69CA"/>
    <w:rsid w:val="005E6AD1"/>
    <w:rsid w:val="005E7D4E"/>
    <w:rsid w:val="005F180E"/>
    <w:rsid w:val="005F4038"/>
    <w:rsid w:val="005F4444"/>
    <w:rsid w:val="00601268"/>
    <w:rsid w:val="0060139F"/>
    <w:rsid w:val="006035DD"/>
    <w:rsid w:val="00606694"/>
    <w:rsid w:val="0061292A"/>
    <w:rsid w:val="0061734A"/>
    <w:rsid w:val="00620A9D"/>
    <w:rsid w:val="006252ED"/>
    <w:rsid w:val="0063087A"/>
    <w:rsid w:val="006376DC"/>
    <w:rsid w:val="00637AF1"/>
    <w:rsid w:val="00641257"/>
    <w:rsid w:val="00641C65"/>
    <w:rsid w:val="00644ACB"/>
    <w:rsid w:val="00653753"/>
    <w:rsid w:val="00667A7D"/>
    <w:rsid w:val="00682A94"/>
    <w:rsid w:val="006862CB"/>
    <w:rsid w:val="00692AC1"/>
    <w:rsid w:val="00693969"/>
    <w:rsid w:val="00694DDB"/>
    <w:rsid w:val="0069694D"/>
    <w:rsid w:val="006A3055"/>
    <w:rsid w:val="006A7921"/>
    <w:rsid w:val="006B258F"/>
    <w:rsid w:val="006B4288"/>
    <w:rsid w:val="006B77E9"/>
    <w:rsid w:val="006C1142"/>
    <w:rsid w:val="006C21AF"/>
    <w:rsid w:val="006C474A"/>
    <w:rsid w:val="006C4AB2"/>
    <w:rsid w:val="006D0053"/>
    <w:rsid w:val="006D0D7E"/>
    <w:rsid w:val="006E28F3"/>
    <w:rsid w:val="006E7DE6"/>
    <w:rsid w:val="006F019F"/>
    <w:rsid w:val="006F48EB"/>
    <w:rsid w:val="006F7D49"/>
    <w:rsid w:val="00710DA0"/>
    <w:rsid w:val="00711F5F"/>
    <w:rsid w:val="00715B2D"/>
    <w:rsid w:val="00717404"/>
    <w:rsid w:val="0071771B"/>
    <w:rsid w:val="00720E42"/>
    <w:rsid w:val="00724EC0"/>
    <w:rsid w:val="00733730"/>
    <w:rsid w:val="00737C6C"/>
    <w:rsid w:val="007402B4"/>
    <w:rsid w:val="00743C4C"/>
    <w:rsid w:val="00750176"/>
    <w:rsid w:val="00753204"/>
    <w:rsid w:val="0076087A"/>
    <w:rsid w:val="00775288"/>
    <w:rsid w:val="0078498D"/>
    <w:rsid w:val="00792DD8"/>
    <w:rsid w:val="00794513"/>
    <w:rsid w:val="00794CF4"/>
    <w:rsid w:val="007A1375"/>
    <w:rsid w:val="007A207F"/>
    <w:rsid w:val="007A2F03"/>
    <w:rsid w:val="007B2F46"/>
    <w:rsid w:val="007C40E9"/>
    <w:rsid w:val="007D6AD1"/>
    <w:rsid w:val="007E02DC"/>
    <w:rsid w:val="007E3703"/>
    <w:rsid w:val="007E7317"/>
    <w:rsid w:val="007F01AD"/>
    <w:rsid w:val="007F611B"/>
    <w:rsid w:val="007F6A51"/>
    <w:rsid w:val="00803F3F"/>
    <w:rsid w:val="0081246E"/>
    <w:rsid w:val="0081379F"/>
    <w:rsid w:val="0082116E"/>
    <w:rsid w:val="0082612E"/>
    <w:rsid w:val="00826A74"/>
    <w:rsid w:val="00832221"/>
    <w:rsid w:val="00835FBA"/>
    <w:rsid w:val="0083680B"/>
    <w:rsid w:val="00842479"/>
    <w:rsid w:val="008429B6"/>
    <w:rsid w:val="0085548E"/>
    <w:rsid w:val="0085617F"/>
    <w:rsid w:val="00862EA4"/>
    <w:rsid w:val="00863DD9"/>
    <w:rsid w:val="008646F3"/>
    <w:rsid w:val="008666F5"/>
    <w:rsid w:val="00877672"/>
    <w:rsid w:val="00883182"/>
    <w:rsid w:val="008A721C"/>
    <w:rsid w:val="008B43D2"/>
    <w:rsid w:val="008C043D"/>
    <w:rsid w:val="008C1AEB"/>
    <w:rsid w:val="008C5819"/>
    <w:rsid w:val="008C79FE"/>
    <w:rsid w:val="008D0B7B"/>
    <w:rsid w:val="008D2E1D"/>
    <w:rsid w:val="008D2E7D"/>
    <w:rsid w:val="008E3FF3"/>
    <w:rsid w:val="008E4997"/>
    <w:rsid w:val="008E61FA"/>
    <w:rsid w:val="008E657A"/>
    <w:rsid w:val="009005D9"/>
    <w:rsid w:val="0091051C"/>
    <w:rsid w:val="0091706D"/>
    <w:rsid w:val="00917FD1"/>
    <w:rsid w:val="00920B2E"/>
    <w:rsid w:val="00923543"/>
    <w:rsid w:val="009278B7"/>
    <w:rsid w:val="009341B3"/>
    <w:rsid w:val="0093495D"/>
    <w:rsid w:val="00945B3E"/>
    <w:rsid w:val="00947FB4"/>
    <w:rsid w:val="009501E2"/>
    <w:rsid w:val="0095123C"/>
    <w:rsid w:val="0095269F"/>
    <w:rsid w:val="009544C7"/>
    <w:rsid w:val="00956583"/>
    <w:rsid w:val="00956E84"/>
    <w:rsid w:val="00962D20"/>
    <w:rsid w:val="00971718"/>
    <w:rsid w:val="00971866"/>
    <w:rsid w:val="00972711"/>
    <w:rsid w:val="0097752C"/>
    <w:rsid w:val="009805FB"/>
    <w:rsid w:val="00986D77"/>
    <w:rsid w:val="00990DB4"/>
    <w:rsid w:val="0099128D"/>
    <w:rsid w:val="00991B1B"/>
    <w:rsid w:val="009922A9"/>
    <w:rsid w:val="009A4DBB"/>
    <w:rsid w:val="009B010A"/>
    <w:rsid w:val="009B762C"/>
    <w:rsid w:val="009B7E62"/>
    <w:rsid w:val="009C13BD"/>
    <w:rsid w:val="009C1785"/>
    <w:rsid w:val="009C2226"/>
    <w:rsid w:val="009C583F"/>
    <w:rsid w:val="009C682E"/>
    <w:rsid w:val="009D1456"/>
    <w:rsid w:val="009D1881"/>
    <w:rsid w:val="009D6056"/>
    <w:rsid w:val="009D6A50"/>
    <w:rsid w:val="009D6D7B"/>
    <w:rsid w:val="009E2456"/>
    <w:rsid w:val="009E2892"/>
    <w:rsid w:val="009F02E5"/>
    <w:rsid w:val="009F0A4C"/>
    <w:rsid w:val="009F1255"/>
    <w:rsid w:val="009F78F3"/>
    <w:rsid w:val="00A0141A"/>
    <w:rsid w:val="00A02DA9"/>
    <w:rsid w:val="00A02E4E"/>
    <w:rsid w:val="00A15759"/>
    <w:rsid w:val="00A165A9"/>
    <w:rsid w:val="00A17276"/>
    <w:rsid w:val="00A1746F"/>
    <w:rsid w:val="00A22279"/>
    <w:rsid w:val="00A258B6"/>
    <w:rsid w:val="00A263F9"/>
    <w:rsid w:val="00A356A8"/>
    <w:rsid w:val="00A4008D"/>
    <w:rsid w:val="00A401A5"/>
    <w:rsid w:val="00A419E3"/>
    <w:rsid w:val="00A45733"/>
    <w:rsid w:val="00A511D1"/>
    <w:rsid w:val="00A51727"/>
    <w:rsid w:val="00A62074"/>
    <w:rsid w:val="00A63953"/>
    <w:rsid w:val="00A715EA"/>
    <w:rsid w:val="00A7228F"/>
    <w:rsid w:val="00A72E4D"/>
    <w:rsid w:val="00A7457A"/>
    <w:rsid w:val="00A7503A"/>
    <w:rsid w:val="00A757C3"/>
    <w:rsid w:val="00A7797B"/>
    <w:rsid w:val="00A81B99"/>
    <w:rsid w:val="00A83120"/>
    <w:rsid w:val="00A85C06"/>
    <w:rsid w:val="00A85EA3"/>
    <w:rsid w:val="00A95329"/>
    <w:rsid w:val="00A957AD"/>
    <w:rsid w:val="00A96C73"/>
    <w:rsid w:val="00AA0E5C"/>
    <w:rsid w:val="00AA459B"/>
    <w:rsid w:val="00AA6473"/>
    <w:rsid w:val="00AB10CB"/>
    <w:rsid w:val="00AB1ADE"/>
    <w:rsid w:val="00AB1B46"/>
    <w:rsid w:val="00AB28C7"/>
    <w:rsid w:val="00AB78B6"/>
    <w:rsid w:val="00AC23B2"/>
    <w:rsid w:val="00AC58B3"/>
    <w:rsid w:val="00AC68C5"/>
    <w:rsid w:val="00AD0313"/>
    <w:rsid w:val="00AD373D"/>
    <w:rsid w:val="00AD3E0D"/>
    <w:rsid w:val="00AE626F"/>
    <w:rsid w:val="00AF0827"/>
    <w:rsid w:val="00AF1988"/>
    <w:rsid w:val="00AF1A43"/>
    <w:rsid w:val="00B01920"/>
    <w:rsid w:val="00B0551D"/>
    <w:rsid w:val="00B124C9"/>
    <w:rsid w:val="00B2052F"/>
    <w:rsid w:val="00B221FC"/>
    <w:rsid w:val="00B30CB1"/>
    <w:rsid w:val="00B32AE3"/>
    <w:rsid w:val="00B33D35"/>
    <w:rsid w:val="00B47151"/>
    <w:rsid w:val="00B511F4"/>
    <w:rsid w:val="00B52DE6"/>
    <w:rsid w:val="00B54F41"/>
    <w:rsid w:val="00B55126"/>
    <w:rsid w:val="00B57C2B"/>
    <w:rsid w:val="00B6236D"/>
    <w:rsid w:val="00B67B02"/>
    <w:rsid w:val="00B71266"/>
    <w:rsid w:val="00B7488C"/>
    <w:rsid w:val="00B7496D"/>
    <w:rsid w:val="00B76592"/>
    <w:rsid w:val="00B76F2D"/>
    <w:rsid w:val="00B82D83"/>
    <w:rsid w:val="00B91A4E"/>
    <w:rsid w:val="00B91CD8"/>
    <w:rsid w:val="00B93319"/>
    <w:rsid w:val="00B936D3"/>
    <w:rsid w:val="00BA167D"/>
    <w:rsid w:val="00BA5C60"/>
    <w:rsid w:val="00BA6349"/>
    <w:rsid w:val="00BB157B"/>
    <w:rsid w:val="00BB75F8"/>
    <w:rsid w:val="00BC0CA6"/>
    <w:rsid w:val="00BC1943"/>
    <w:rsid w:val="00BC2A03"/>
    <w:rsid w:val="00BC46D8"/>
    <w:rsid w:val="00BC65D5"/>
    <w:rsid w:val="00BD045D"/>
    <w:rsid w:val="00BD1BB5"/>
    <w:rsid w:val="00BD4EC7"/>
    <w:rsid w:val="00BD50E2"/>
    <w:rsid w:val="00BD6926"/>
    <w:rsid w:val="00BE094E"/>
    <w:rsid w:val="00BE28F8"/>
    <w:rsid w:val="00BE3926"/>
    <w:rsid w:val="00BF2B6E"/>
    <w:rsid w:val="00BF3372"/>
    <w:rsid w:val="00BF7C5A"/>
    <w:rsid w:val="00C05169"/>
    <w:rsid w:val="00C1108F"/>
    <w:rsid w:val="00C13475"/>
    <w:rsid w:val="00C13553"/>
    <w:rsid w:val="00C15B8A"/>
    <w:rsid w:val="00C24626"/>
    <w:rsid w:val="00C315FC"/>
    <w:rsid w:val="00C35305"/>
    <w:rsid w:val="00C452FA"/>
    <w:rsid w:val="00C46302"/>
    <w:rsid w:val="00C50233"/>
    <w:rsid w:val="00C63E3F"/>
    <w:rsid w:val="00C67314"/>
    <w:rsid w:val="00C723C5"/>
    <w:rsid w:val="00C741DC"/>
    <w:rsid w:val="00C74B67"/>
    <w:rsid w:val="00C8066F"/>
    <w:rsid w:val="00C87781"/>
    <w:rsid w:val="00C93418"/>
    <w:rsid w:val="00C941BB"/>
    <w:rsid w:val="00CA4823"/>
    <w:rsid w:val="00CA6671"/>
    <w:rsid w:val="00CA67EE"/>
    <w:rsid w:val="00CA7305"/>
    <w:rsid w:val="00CA7EE7"/>
    <w:rsid w:val="00CB6B7D"/>
    <w:rsid w:val="00CC0DFF"/>
    <w:rsid w:val="00CC3AB2"/>
    <w:rsid w:val="00CC7A6D"/>
    <w:rsid w:val="00CC7EAB"/>
    <w:rsid w:val="00CD1669"/>
    <w:rsid w:val="00CD28C5"/>
    <w:rsid w:val="00CE55EB"/>
    <w:rsid w:val="00CF0BA8"/>
    <w:rsid w:val="00CF1FA7"/>
    <w:rsid w:val="00CF41D2"/>
    <w:rsid w:val="00D00F91"/>
    <w:rsid w:val="00D01DE2"/>
    <w:rsid w:val="00D07096"/>
    <w:rsid w:val="00D217A2"/>
    <w:rsid w:val="00D21F4E"/>
    <w:rsid w:val="00D222B1"/>
    <w:rsid w:val="00D25FF9"/>
    <w:rsid w:val="00D274E4"/>
    <w:rsid w:val="00D358E6"/>
    <w:rsid w:val="00D4135A"/>
    <w:rsid w:val="00D4244B"/>
    <w:rsid w:val="00D43167"/>
    <w:rsid w:val="00D477D6"/>
    <w:rsid w:val="00D50C6F"/>
    <w:rsid w:val="00D52819"/>
    <w:rsid w:val="00D52FFE"/>
    <w:rsid w:val="00D5541B"/>
    <w:rsid w:val="00D57B99"/>
    <w:rsid w:val="00D61FA3"/>
    <w:rsid w:val="00D628D5"/>
    <w:rsid w:val="00D675B6"/>
    <w:rsid w:val="00D7366F"/>
    <w:rsid w:val="00D75DD3"/>
    <w:rsid w:val="00D8267A"/>
    <w:rsid w:val="00D82D0C"/>
    <w:rsid w:val="00D82DBB"/>
    <w:rsid w:val="00D83C60"/>
    <w:rsid w:val="00DA2C05"/>
    <w:rsid w:val="00DA4474"/>
    <w:rsid w:val="00DA4A88"/>
    <w:rsid w:val="00DA6B5B"/>
    <w:rsid w:val="00DB1F43"/>
    <w:rsid w:val="00DB6923"/>
    <w:rsid w:val="00DC51DF"/>
    <w:rsid w:val="00DC6031"/>
    <w:rsid w:val="00DC74CA"/>
    <w:rsid w:val="00DF02B5"/>
    <w:rsid w:val="00DF21A4"/>
    <w:rsid w:val="00DF2631"/>
    <w:rsid w:val="00DF5609"/>
    <w:rsid w:val="00DF56FE"/>
    <w:rsid w:val="00E05550"/>
    <w:rsid w:val="00E064E6"/>
    <w:rsid w:val="00E13569"/>
    <w:rsid w:val="00E139CC"/>
    <w:rsid w:val="00E20345"/>
    <w:rsid w:val="00E26B88"/>
    <w:rsid w:val="00E27FDC"/>
    <w:rsid w:val="00E3282D"/>
    <w:rsid w:val="00E32F14"/>
    <w:rsid w:val="00E333AD"/>
    <w:rsid w:val="00E37B10"/>
    <w:rsid w:val="00E37E07"/>
    <w:rsid w:val="00E5097F"/>
    <w:rsid w:val="00E551DA"/>
    <w:rsid w:val="00E5709A"/>
    <w:rsid w:val="00E60283"/>
    <w:rsid w:val="00E629DC"/>
    <w:rsid w:val="00E650EF"/>
    <w:rsid w:val="00E66769"/>
    <w:rsid w:val="00E67145"/>
    <w:rsid w:val="00E674E4"/>
    <w:rsid w:val="00E74252"/>
    <w:rsid w:val="00E75AC8"/>
    <w:rsid w:val="00E97545"/>
    <w:rsid w:val="00EA07AF"/>
    <w:rsid w:val="00EA0896"/>
    <w:rsid w:val="00EA6504"/>
    <w:rsid w:val="00EB0978"/>
    <w:rsid w:val="00EB1D91"/>
    <w:rsid w:val="00EB4956"/>
    <w:rsid w:val="00EC0B6D"/>
    <w:rsid w:val="00EC687E"/>
    <w:rsid w:val="00ED481E"/>
    <w:rsid w:val="00ED76D6"/>
    <w:rsid w:val="00EE1648"/>
    <w:rsid w:val="00EE2231"/>
    <w:rsid w:val="00EE3F4D"/>
    <w:rsid w:val="00EE49AE"/>
    <w:rsid w:val="00EE6746"/>
    <w:rsid w:val="00EE69A7"/>
    <w:rsid w:val="00EF3C30"/>
    <w:rsid w:val="00EF7D44"/>
    <w:rsid w:val="00F13F4D"/>
    <w:rsid w:val="00F17C5B"/>
    <w:rsid w:val="00F20E2A"/>
    <w:rsid w:val="00F23A56"/>
    <w:rsid w:val="00F31CE2"/>
    <w:rsid w:val="00F36B88"/>
    <w:rsid w:val="00F40CFD"/>
    <w:rsid w:val="00F53BDC"/>
    <w:rsid w:val="00F547D5"/>
    <w:rsid w:val="00F56597"/>
    <w:rsid w:val="00F56C2F"/>
    <w:rsid w:val="00F57106"/>
    <w:rsid w:val="00F67DEA"/>
    <w:rsid w:val="00F8111E"/>
    <w:rsid w:val="00F835D0"/>
    <w:rsid w:val="00F85932"/>
    <w:rsid w:val="00F91A13"/>
    <w:rsid w:val="00F92AAB"/>
    <w:rsid w:val="00F92BCC"/>
    <w:rsid w:val="00F936B9"/>
    <w:rsid w:val="00F95A00"/>
    <w:rsid w:val="00F96F6F"/>
    <w:rsid w:val="00FA0074"/>
    <w:rsid w:val="00FA030E"/>
    <w:rsid w:val="00FA23FE"/>
    <w:rsid w:val="00FB0A85"/>
    <w:rsid w:val="00FB677D"/>
    <w:rsid w:val="00FC3BAA"/>
    <w:rsid w:val="00FC47FB"/>
    <w:rsid w:val="00FE1B48"/>
    <w:rsid w:val="00FE6C46"/>
    <w:rsid w:val="00FF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F3756C"/>
  <w15:chartTrackingRefBased/>
  <w15:docId w15:val="{44984B16-8D1E-E543-A5FF-51A45AF5A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3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3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3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3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3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3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3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3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3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36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36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36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36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36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36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36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36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36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A73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36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3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36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A73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736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A73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73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3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36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A73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73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8C8255-0931-2548-8B1B-4D4622EA5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les, Benjamin</dc:creator>
  <cp:keywords/>
  <dc:description/>
  <cp:lastModifiedBy>Rolles, Benjamin</cp:lastModifiedBy>
  <cp:revision>2</cp:revision>
  <dcterms:created xsi:type="dcterms:W3CDTF">2025-05-21T00:02:00Z</dcterms:created>
  <dcterms:modified xsi:type="dcterms:W3CDTF">2025-05-21T00:15:00Z</dcterms:modified>
</cp:coreProperties>
</file>